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1FC" w:rsidRPr="00EF3213" w:rsidRDefault="000E71FC" w:rsidP="000E71F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/>
        </w:rPr>
      </w:pPr>
      <w:bookmarkStart w:id="0" w:name="_GoBack"/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F3213">
        <w:rPr>
          <w:rFonts w:ascii="Times New Roman" w:hAnsi="Times New Roman" w:cs="Times New Roman"/>
          <w:b/>
          <w:szCs w:val="8"/>
          <w:lang w:val="en-US"/>
        </w:rPr>
        <w:t xml:space="preserve">Supplemental Fig. 1 </w:t>
      </w:r>
      <w:r w:rsidRPr="00EF3213">
        <w:rPr>
          <w:rFonts w:ascii="Times New Roman" w:hAnsi="Times New Roman" w:cs="Times New Roman"/>
          <w:bCs/>
          <w:szCs w:val="8"/>
          <w:lang w:val="en-US"/>
        </w:rPr>
        <w:t>Confirmation of apoptosis in rT4510 primary neurons related to</w:t>
      </w:r>
      <w:r w:rsidRPr="00EF3213">
        <w:rPr>
          <w:rFonts w:ascii="Times New Roman" w:hAnsi="Times New Roman" w:cs="Times New Roman"/>
          <w:b/>
          <w:szCs w:val="8"/>
          <w:lang w:val="en-US"/>
        </w:rPr>
        <w:t xml:space="preserve"> </w:t>
      </w:r>
      <w:r w:rsidRPr="00EF3213">
        <w:rPr>
          <w:rFonts w:ascii="Times New Roman" w:hAnsi="Times New Roman" w:cs="Times New Roman"/>
          <w:bCs/>
          <w:szCs w:val="8"/>
          <w:lang w:val="en-US"/>
        </w:rPr>
        <w:t>Fig. 1.</w:t>
      </w:r>
      <w:r w:rsidRPr="00EF3213">
        <w:rPr>
          <w:rFonts w:ascii="Times New Roman" w:hAnsi="Times New Roman" w:cs="Times New Roman"/>
          <w:b/>
          <w:szCs w:val="8"/>
          <w:lang w:val="en-US"/>
        </w:rPr>
        <w:t xml:space="preserve">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a</w:t>
      </w:r>
      <w:proofErr w:type="gramEnd"/>
      <w:r w:rsidRPr="00EF3213">
        <w:rPr>
          <w:rFonts w:ascii="Times New Roman" w:hAnsi="Times New Roman" w:cs="Times New Roman"/>
          <w:lang w:val="en-US"/>
        </w:rPr>
        <w:t xml:space="preserve"> Images and quantification of cleaved </w:t>
      </w:r>
      <w:proofErr w:type="spellStart"/>
      <w:r w:rsidRPr="00EF3213">
        <w:rPr>
          <w:rFonts w:ascii="Times New Roman" w:hAnsi="Times New Roman" w:cs="Times New Roman"/>
          <w:lang w:val="en-US"/>
        </w:rPr>
        <w:t>caspase</w:t>
      </w:r>
      <w:proofErr w:type="spellEnd"/>
      <w:r w:rsidRPr="00EF3213">
        <w:rPr>
          <w:rFonts w:ascii="Times New Roman" w:hAnsi="Times New Roman" w:cs="Times New Roman"/>
          <w:lang w:val="en-US"/>
        </w:rPr>
        <w:t xml:space="preserve"> 3 (red), MAP2 (green) and DAPI (blue) from DIV 20 WT and rTg4510 primary neurons. Scale bar, 10 </w:t>
      </w:r>
      <w:proofErr w:type="spellStart"/>
      <w:r w:rsidRPr="00EF3213">
        <w:rPr>
          <w:rFonts w:ascii="Times New Roman" w:hAnsi="Times New Roman" w:cs="Times New Roman"/>
          <w:lang w:val="en-US"/>
        </w:rPr>
        <w:t>μm</w:t>
      </w:r>
      <w:proofErr w:type="spellEnd"/>
      <w:r w:rsidRPr="00EF3213">
        <w:rPr>
          <w:rFonts w:ascii="Times New Roman" w:hAnsi="Times New Roman" w:cs="Times New Roman"/>
          <w:lang w:val="en-US"/>
        </w:rPr>
        <w:t xml:space="preserve">. </w:t>
      </w:r>
      <w:r w:rsidRPr="00EF3213">
        <w:rPr>
          <w:rFonts w:ascii="Times New Roman" w:hAnsi="Times New Roman" w:cs="Times New Roman"/>
        </w:rPr>
        <w:t xml:space="preserve">Data presented as </w:t>
      </w:r>
      <w:r w:rsidRPr="00EF3213">
        <w:rPr>
          <w:rFonts w:ascii="Times New Roman" w:hAnsi="Times New Roman" w:cs="Times New Roman"/>
          <w:lang w:val="en-US"/>
        </w:rPr>
        <w:t xml:space="preserve">mean ± SEM, **p &lt; 0.01;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a</w:t>
      </w:r>
      <w:proofErr w:type="gramEnd"/>
      <w:r w:rsidRPr="00EF3213">
        <w:rPr>
          <w:rFonts w:ascii="Times New Roman" w:hAnsi="Times New Roman" w:cs="Times New Roman"/>
          <w:lang w:val="en-US"/>
        </w:rPr>
        <w:t xml:space="preserve"> unpaired t-test. </w:t>
      </w:r>
    </w:p>
    <w:p w:rsidR="000E71FC" w:rsidRPr="00EF3213" w:rsidRDefault="000E71FC" w:rsidP="000E71FC">
      <w:pPr>
        <w:rPr>
          <w:rFonts w:ascii="Times New Roman" w:hAnsi="Times New Roman" w:cs="Times New Roman"/>
          <w:lang w:val="en-US"/>
        </w:rPr>
      </w:pPr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8"/>
          <w:lang w:val="en-US"/>
        </w:rPr>
      </w:pPr>
      <w:r w:rsidRPr="00EF3213">
        <w:rPr>
          <w:rFonts w:ascii="Times New Roman" w:hAnsi="Times New Roman" w:cs="Times New Roman"/>
          <w:b/>
          <w:szCs w:val="8"/>
          <w:lang w:val="en-US"/>
        </w:rPr>
        <w:t xml:space="preserve">Supplemental Fig. 2 </w:t>
      </w:r>
      <w:r w:rsidRPr="00EF3213">
        <w:rPr>
          <w:rFonts w:ascii="Times New Roman" w:hAnsi="Times New Roman" w:cs="Times New Roman"/>
          <w:bCs/>
          <w:szCs w:val="8"/>
          <w:lang w:val="en-US"/>
        </w:rPr>
        <w:t>PTEN and Tau correlation extends to cortical regions, related to Fig. 2.</w:t>
      </w:r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F3213">
        <w:rPr>
          <w:rFonts w:ascii="Times New Roman" w:hAnsi="Times New Roman" w:cs="Times New Roman"/>
          <w:b/>
          <w:bCs/>
          <w:lang w:val="en-US"/>
        </w:rPr>
        <w:t xml:space="preserve">a </w:t>
      </w:r>
      <w:r w:rsidRPr="00EF3213">
        <w:rPr>
          <w:rFonts w:ascii="Times New Roman" w:hAnsi="Times New Roman" w:cs="Times New Roman"/>
          <w:lang w:val="en-US"/>
        </w:rPr>
        <w:t xml:space="preserve">Representative fluorescence images for P-Tyr18 Tau (red), PTEN (green), and DAPI (blue) of 10 </w:t>
      </w:r>
      <w:proofErr w:type="spellStart"/>
      <w:r w:rsidRPr="00EF3213">
        <w:rPr>
          <w:rFonts w:ascii="Times New Roman" w:hAnsi="Times New Roman" w:cs="Times New Roman"/>
          <w:lang w:val="en-US"/>
        </w:rPr>
        <w:t>μm</w:t>
      </w:r>
      <w:proofErr w:type="spellEnd"/>
      <w:r w:rsidRPr="00EF3213">
        <w:rPr>
          <w:rFonts w:ascii="Times New Roman" w:hAnsi="Times New Roman" w:cs="Times New Roman"/>
          <w:lang w:val="en-US"/>
        </w:rPr>
        <w:t xml:space="preserve"> thick maximum intensity z-projections of the cortex of 2 and 6 month-old rTg4510 and WT mice. Scale bars: 20 </w:t>
      </w:r>
      <w:proofErr w:type="spellStart"/>
      <w:r w:rsidRPr="00EF3213">
        <w:rPr>
          <w:rFonts w:ascii="Times New Roman" w:hAnsi="Times New Roman" w:cs="Times New Roman"/>
          <w:lang w:val="en-US"/>
        </w:rPr>
        <w:t>μm</w:t>
      </w:r>
      <w:proofErr w:type="spellEnd"/>
      <w:r w:rsidRPr="00EF321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b</w:t>
      </w:r>
      <w:proofErr w:type="gramEnd"/>
      <w:r w:rsidRPr="00EF321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F3213">
        <w:rPr>
          <w:rFonts w:ascii="Times New Roman" w:hAnsi="Times New Roman" w:cs="Times New Roman"/>
          <w:lang w:val="en-US"/>
        </w:rPr>
        <w:t xml:space="preserve">Quantification of PTEN mean gray value in the cortex of 2 and 6 month old rTg4510 and WT mice.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c</w:t>
      </w:r>
      <w:proofErr w:type="gramEnd"/>
      <w:r w:rsidRPr="00EF321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F3213">
        <w:rPr>
          <w:rFonts w:ascii="Times New Roman" w:hAnsi="Times New Roman" w:cs="Times New Roman"/>
          <w:lang w:val="en-US"/>
        </w:rPr>
        <w:t xml:space="preserve">Spearman correlation between the PTEN and P-Tyr18 tau mean gray values. </w:t>
      </w:r>
      <w:r w:rsidRPr="00EF3213">
        <w:rPr>
          <w:rFonts w:ascii="Times New Roman" w:hAnsi="Times New Roman" w:cs="Times New Roman"/>
        </w:rPr>
        <w:t xml:space="preserve">Data presented as </w:t>
      </w:r>
      <w:r w:rsidRPr="00EF3213">
        <w:rPr>
          <w:rFonts w:ascii="Times New Roman" w:hAnsi="Times New Roman" w:cs="Times New Roman"/>
          <w:lang w:val="en-US"/>
        </w:rPr>
        <w:t xml:space="preserve">mean ± SEM; </w:t>
      </w:r>
      <w:r w:rsidRPr="00EF3213">
        <w:rPr>
          <w:rFonts w:ascii="Times New Roman" w:hAnsi="Times New Roman" w:cs="Times New Roman"/>
          <w:b/>
          <w:bCs/>
          <w:lang w:val="en-US"/>
        </w:rPr>
        <w:t>b</w:t>
      </w:r>
      <w:r w:rsidRPr="00EF3213">
        <w:rPr>
          <w:rFonts w:ascii="Times New Roman" w:hAnsi="Times New Roman" w:cs="Times New Roman"/>
          <w:lang w:val="en-US"/>
        </w:rPr>
        <w:t xml:space="preserve"> two-way ANOVA with </w:t>
      </w:r>
      <w:proofErr w:type="spellStart"/>
      <w:r w:rsidRPr="00EF3213">
        <w:rPr>
          <w:rFonts w:ascii="Times New Roman" w:hAnsi="Times New Roman" w:cs="Times New Roman"/>
          <w:lang w:val="en-US"/>
        </w:rPr>
        <w:t>Tukey’s</w:t>
      </w:r>
      <w:proofErr w:type="spellEnd"/>
      <w:r w:rsidRPr="00EF3213">
        <w:rPr>
          <w:rFonts w:ascii="Times New Roman" w:hAnsi="Times New Roman" w:cs="Times New Roman"/>
          <w:lang w:val="en-US"/>
        </w:rPr>
        <w:t xml:space="preserve"> multiple comparison test, </w:t>
      </w:r>
      <w:r w:rsidRPr="00EF3213">
        <w:rPr>
          <w:rFonts w:ascii="Times New Roman" w:hAnsi="Times New Roman" w:cs="Times New Roman"/>
          <w:b/>
          <w:bCs/>
          <w:lang w:val="en-US"/>
        </w:rPr>
        <w:t xml:space="preserve">c </w:t>
      </w:r>
      <w:r w:rsidRPr="00EF3213">
        <w:rPr>
          <w:rFonts w:ascii="Times New Roman" w:hAnsi="Times New Roman" w:cs="Times New Roman"/>
          <w:lang w:val="en-US"/>
        </w:rPr>
        <w:t xml:space="preserve">Pearson correlation. </w:t>
      </w:r>
    </w:p>
    <w:p w:rsidR="000E71FC" w:rsidRPr="00EF3213" w:rsidRDefault="000E71FC" w:rsidP="000E71FC">
      <w:pPr>
        <w:rPr>
          <w:rFonts w:ascii="Times New Roman" w:hAnsi="Times New Roman" w:cs="Times New Roman"/>
          <w:lang w:val="en-US"/>
        </w:rPr>
      </w:pPr>
    </w:p>
    <w:p w:rsidR="000E71FC" w:rsidRPr="00EF3213" w:rsidRDefault="000E71FC" w:rsidP="000E71FC">
      <w:pPr>
        <w:rPr>
          <w:rFonts w:ascii="Times New Roman" w:hAnsi="Times New Roman" w:cs="Times New Roman"/>
          <w:lang w:val="en-US"/>
        </w:rPr>
      </w:pPr>
      <w:r w:rsidRPr="00EF3213">
        <w:rPr>
          <w:rFonts w:ascii="Times New Roman" w:hAnsi="Times New Roman" w:cs="Times New Roman"/>
          <w:b/>
          <w:szCs w:val="8"/>
          <w:lang w:val="en-US"/>
        </w:rPr>
        <w:t xml:space="preserve">Supplemental Fig. 3 </w:t>
      </w:r>
      <w:r w:rsidRPr="00EF3213">
        <w:rPr>
          <w:rFonts w:ascii="Times New Roman" w:hAnsi="Times New Roman" w:cs="Times New Roman"/>
          <w:bCs/>
          <w:szCs w:val="8"/>
          <w:lang w:val="en-US"/>
        </w:rPr>
        <w:t xml:space="preserve">Characterization of </w:t>
      </w:r>
      <w:proofErr w:type="spellStart"/>
      <w:r w:rsidRPr="00EF3213">
        <w:rPr>
          <w:rFonts w:ascii="Times New Roman" w:hAnsi="Times New Roman" w:cs="Times New Roman"/>
          <w:bCs/>
          <w:szCs w:val="8"/>
          <w:lang w:val="en-US"/>
        </w:rPr>
        <w:t>pPTEN</w:t>
      </w:r>
      <w:proofErr w:type="spellEnd"/>
      <w:r w:rsidRPr="00EF3213">
        <w:rPr>
          <w:rFonts w:ascii="Times New Roman" w:hAnsi="Times New Roman" w:cs="Times New Roman"/>
          <w:bCs/>
          <w:szCs w:val="8"/>
          <w:lang w:val="en-US"/>
        </w:rPr>
        <w:t xml:space="preserve"> and analysis of PTEN activation in multiple models of Tau and </w:t>
      </w:r>
      <w:r w:rsidRPr="00EF3213">
        <w:rPr>
          <w:rFonts w:ascii="Times New Roman" w:hAnsi="Times New Roman" w:cs="Times New Roman"/>
          <w:color w:val="000000" w:themeColor="text1"/>
        </w:rPr>
        <w:t>A</w:t>
      </w:r>
      <w:r w:rsidRPr="00EF3213">
        <w:rPr>
          <w:rFonts w:ascii="Times New Roman" w:eastAsia="Times New Roman" w:hAnsi="Times New Roman" w:cs="Times New Roman"/>
          <w:color w:val="000000" w:themeColor="text1"/>
          <w:lang w:eastAsia="en-GB"/>
        </w:rPr>
        <w:t>β</w:t>
      </w:r>
      <w:r w:rsidRPr="00EF3213">
        <w:rPr>
          <w:rFonts w:ascii="Times New Roman" w:hAnsi="Times New Roman" w:cs="Times New Roman"/>
          <w:bCs/>
          <w:szCs w:val="8"/>
          <w:lang w:val="en-US"/>
        </w:rPr>
        <w:t xml:space="preserve"> pathology, related to Fig 5.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a</w:t>
      </w:r>
      <w:proofErr w:type="gramEnd"/>
      <w:r w:rsidRPr="00EF3213">
        <w:rPr>
          <w:rFonts w:ascii="Times New Roman" w:hAnsi="Times New Roman" w:cs="Times New Roman"/>
          <w:bCs/>
        </w:rPr>
        <w:t xml:space="preserve"> Representative western blots and quantification showing the characterization of the corresponding P-PTEN band after treatment with phosphatase. Top and bottom P-PTEN bands individually quantified relative to Actin.</w:t>
      </w:r>
      <w:r w:rsidRPr="00EF3213">
        <w:rPr>
          <w:rFonts w:ascii="Times New Roman" w:hAnsi="Times New Roman" w:cs="Times New Roman"/>
          <w:b/>
        </w:rPr>
        <w:t xml:space="preserve"> </w:t>
      </w:r>
      <w:r w:rsidRPr="00EF3213">
        <w:rPr>
          <w:rFonts w:ascii="Times New Roman" w:hAnsi="Times New Roman" w:cs="Times New Roman"/>
          <w:b/>
          <w:lang w:val="en-US"/>
        </w:rPr>
        <w:t>b</w:t>
      </w:r>
      <w:r w:rsidRPr="00EF3213">
        <w:rPr>
          <w:rFonts w:ascii="Times New Roman" w:hAnsi="Times New Roman" w:cs="Times New Roman"/>
          <w:lang w:val="en-US"/>
        </w:rPr>
        <w:t xml:space="preserve"> Representative western blots and quantification of inactive P-PTEN and total PTEN in total protein lysates from the cortex of 2, 4, and 6 month-old WT and rTg4510 mice, showing a smaller fraction of PTEN in the inactive form at 2, 4 and 6 months in total protein lysates </w:t>
      </w:r>
      <w:r w:rsidRPr="00EF3213">
        <w:rPr>
          <w:rFonts w:ascii="Times New Roman" w:hAnsi="Times New Roman" w:cs="Times New Roman"/>
          <w:b/>
          <w:bCs/>
          <w:lang w:val="en-US"/>
        </w:rPr>
        <w:t xml:space="preserve">c </w:t>
      </w:r>
      <w:r w:rsidRPr="00EF3213">
        <w:rPr>
          <w:rFonts w:ascii="Times New Roman" w:hAnsi="Times New Roman" w:cs="Times New Roman"/>
          <w:lang w:val="en-US"/>
        </w:rPr>
        <w:t xml:space="preserve">Western blots for HT7 (total human Tau) and P-Tyr18 Tau of hippocampal PSD-enriched lysates from hippocampus and cortex of 2 month-old rTg4510 and WT mice. </w:t>
      </w:r>
      <w:r w:rsidRPr="00EF3213">
        <w:rPr>
          <w:rFonts w:ascii="Times New Roman" w:hAnsi="Times New Roman" w:cs="Times New Roman"/>
          <w:b/>
          <w:bCs/>
          <w:lang w:val="en-US"/>
        </w:rPr>
        <w:t xml:space="preserve">d </w:t>
      </w:r>
      <w:r w:rsidRPr="00EF3213">
        <w:rPr>
          <w:rFonts w:ascii="Times New Roman" w:hAnsi="Times New Roman" w:cs="Times New Roman"/>
          <w:lang w:val="en-US"/>
        </w:rPr>
        <w:t xml:space="preserve">Representative western blots and quantification of inactive P-PTEN and total PTEN in synaptosomal lysates from the cortex of 2, 4, and 6 month-old WT and rTg4510 mice, showing a smaller fraction of PTEN in the inactive form at 4 and 6 months in synaptosomes. </w:t>
      </w:r>
      <w:proofErr w:type="gramStart"/>
      <w:r w:rsidRPr="00EF3213">
        <w:rPr>
          <w:rFonts w:ascii="Times New Roman" w:hAnsi="Times New Roman" w:cs="Times New Roman"/>
          <w:b/>
          <w:bCs/>
          <w:lang w:val="en-US"/>
        </w:rPr>
        <w:t>e</w:t>
      </w:r>
      <w:proofErr w:type="gramEnd"/>
      <w:r w:rsidRPr="00EF3213">
        <w:rPr>
          <w:rFonts w:ascii="Times New Roman" w:hAnsi="Times New Roman" w:cs="Times New Roman"/>
          <w:lang w:val="en-US"/>
        </w:rPr>
        <w:t xml:space="preserve"> Representative western blots and quantification of P-PTEN and total PTEN using extracts from the cortex of 12 month-old K369I tau transgenic K3 mice showing an increase in PTEN activation. </w:t>
      </w:r>
      <w:r w:rsidRPr="00EF3213">
        <w:rPr>
          <w:rFonts w:ascii="Times New Roman" w:hAnsi="Times New Roman" w:cs="Times New Roman"/>
          <w:b/>
          <w:bCs/>
          <w:lang w:val="en-US"/>
        </w:rPr>
        <w:t xml:space="preserve">f </w:t>
      </w:r>
      <w:r w:rsidRPr="00EF3213">
        <w:rPr>
          <w:rFonts w:ascii="Times New Roman" w:hAnsi="Times New Roman" w:cs="Times New Roman"/>
          <w:bCs/>
        </w:rPr>
        <w:t xml:space="preserve">Representative western blots of total protein extracts from the whole brain of 12 month old APP23 and WT mice for P-PTEN, PTEN and </w:t>
      </w:r>
      <w:proofErr w:type="spellStart"/>
      <w:r w:rsidRPr="00EF3213">
        <w:rPr>
          <w:rFonts w:ascii="Times New Roman" w:hAnsi="Times New Roman" w:cs="Times New Roman"/>
          <w:bCs/>
        </w:rPr>
        <w:t>Gapdh</w:t>
      </w:r>
      <w:proofErr w:type="spellEnd"/>
      <w:r w:rsidRPr="00EF3213">
        <w:rPr>
          <w:rFonts w:ascii="Times New Roman" w:hAnsi="Times New Roman" w:cs="Times New Roman"/>
          <w:bCs/>
        </w:rPr>
        <w:t xml:space="preserve"> .Quantification of the ratio of total PTEN relative to inactive phosphorylated PTEN P-PTEN. Quantification of the ratio of total PTEN relative to total </w:t>
      </w:r>
      <w:proofErr w:type="spellStart"/>
      <w:r w:rsidRPr="00EF3213">
        <w:rPr>
          <w:rFonts w:ascii="Times New Roman" w:hAnsi="Times New Roman" w:cs="Times New Roman"/>
          <w:bCs/>
        </w:rPr>
        <w:t>Gapdh</w:t>
      </w:r>
      <w:proofErr w:type="spellEnd"/>
      <w:r w:rsidRPr="00EF3213">
        <w:rPr>
          <w:rFonts w:ascii="Times New Roman" w:hAnsi="Times New Roman" w:cs="Times New Roman"/>
        </w:rPr>
        <w:t xml:space="preserve"> Data presented as </w:t>
      </w:r>
      <w:r w:rsidRPr="00EF3213">
        <w:rPr>
          <w:rFonts w:ascii="Times New Roman" w:hAnsi="Times New Roman" w:cs="Times New Roman"/>
          <w:lang w:val="en-US"/>
        </w:rPr>
        <w:t xml:space="preserve">mean ± SEM, *p &lt; 0.05, **p &lt; 0.01,***p &lt;0.001; </w:t>
      </w:r>
      <w:r w:rsidRPr="00EF3213">
        <w:rPr>
          <w:rFonts w:ascii="Times New Roman" w:hAnsi="Times New Roman" w:cs="Times New Roman"/>
          <w:b/>
          <w:bCs/>
          <w:lang w:val="en-US"/>
        </w:rPr>
        <w:t>b, d, e, and f</w:t>
      </w:r>
      <w:r w:rsidRPr="00EF3213">
        <w:rPr>
          <w:rFonts w:ascii="Times New Roman" w:hAnsi="Times New Roman" w:cs="Times New Roman"/>
          <w:lang w:val="en-US"/>
        </w:rPr>
        <w:t xml:space="preserve"> unpaired t-tests. </w:t>
      </w:r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0E71FC" w:rsidRPr="00EF3213" w:rsidRDefault="000E71FC" w:rsidP="000E71FC">
      <w:pPr>
        <w:rPr>
          <w:rFonts w:ascii="Times New Roman" w:hAnsi="Times New Roman" w:cs="Times New Roman"/>
          <w:b/>
          <w:bCs/>
          <w:szCs w:val="8"/>
          <w:lang w:val="en-US"/>
        </w:rPr>
      </w:pPr>
      <w:r w:rsidRPr="00EF3213">
        <w:rPr>
          <w:rFonts w:ascii="Times New Roman" w:hAnsi="Times New Roman" w:cs="Times New Roman"/>
          <w:b/>
          <w:bCs/>
          <w:szCs w:val="8"/>
          <w:lang w:val="en-US"/>
        </w:rPr>
        <w:t xml:space="preserve">Supplemental Fig. 4 </w:t>
      </w:r>
      <w:r w:rsidRPr="00EF3213">
        <w:rPr>
          <w:rFonts w:ascii="Times New Roman" w:hAnsi="Times New Roman" w:cs="Times New Roman"/>
          <w:szCs w:val="8"/>
          <w:lang w:val="en-US"/>
        </w:rPr>
        <w:t>Western blot images, related to Fig. 5, 6, and 7.</w:t>
      </w:r>
      <w:r w:rsidRPr="00EF3213">
        <w:rPr>
          <w:rFonts w:ascii="Times New Roman" w:hAnsi="Times New Roman" w:cs="Times New Roman"/>
          <w:b/>
          <w:bCs/>
          <w:szCs w:val="8"/>
          <w:lang w:val="en-US"/>
        </w:rPr>
        <w:t xml:space="preserve">  </w:t>
      </w:r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szCs w:val="8"/>
          <w:lang w:val="en-US"/>
        </w:rPr>
      </w:pPr>
      <w:r w:rsidRPr="00EF3213">
        <w:rPr>
          <w:rFonts w:ascii="Times New Roman" w:hAnsi="Times New Roman" w:cs="Times New Roman"/>
          <w:szCs w:val="8"/>
          <w:lang w:val="en-US"/>
        </w:rPr>
        <w:t xml:space="preserve">Full western blots from all primary data experiments. </w:t>
      </w:r>
    </w:p>
    <w:p w:rsidR="000E71FC" w:rsidRPr="00EF3213" w:rsidRDefault="000E71FC" w:rsidP="000E71FC">
      <w:pPr>
        <w:rPr>
          <w:rFonts w:ascii="Times New Roman" w:hAnsi="Times New Roman" w:cs="Times New Roman"/>
          <w:szCs w:val="8"/>
          <w:lang w:val="en-US"/>
        </w:rPr>
      </w:pPr>
    </w:p>
    <w:p w:rsidR="000E71FC" w:rsidRPr="00EF3213" w:rsidRDefault="000E71FC" w:rsidP="000E71FC">
      <w:pPr>
        <w:rPr>
          <w:rFonts w:ascii="Times New Roman" w:hAnsi="Times New Roman" w:cs="Times New Roman"/>
          <w:szCs w:val="8"/>
          <w:lang w:val="en-US"/>
        </w:rPr>
      </w:pPr>
      <w:r w:rsidRPr="00EF3213">
        <w:rPr>
          <w:rFonts w:ascii="Times New Roman" w:hAnsi="Times New Roman" w:cs="Times New Roman"/>
          <w:b/>
          <w:bCs/>
          <w:szCs w:val="8"/>
          <w:lang w:val="en-US"/>
        </w:rPr>
        <w:t xml:space="preserve">Supplemental Fig. 5 </w:t>
      </w:r>
      <w:r w:rsidRPr="00EF3213">
        <w:rPr>
          <w:rFonts w:ascii="Times New Roman" w:hAnsi="Times New Roman" w:cs="Times New Roman"/>
          <w:szCs w:val="8"/>
          <w:lang w:val="en-US"/>
        </w:rPr>
        <w:t xml:space="preserve">Western blot images related to Fig. 8.  </w:t>
      </w:r>
    </w:p>
    <w:p w:rsidR="000E71FC" w:rsidRPr="00EF3213" w:rsidRDefault="000E71FC" w:rsidP="000E71FC">
      <w:pPr>
        <w:autoSpaceDE w:val="0"/>
        <w:autoSpaceDN w:val="0"/>
        <w:adjustRightInd w:val="0"/>
        <w:rPr>
          <w:rFonts w:ascii="Times New Roman" w:hAnsi="Times New Roman" w:cs="Times New Roman"/>
          <w:szCs w:val="8"/>
          <w:lang w:val="en-US"/>
        </w:rPr>
      </w:pPr>
      <w:r w:rsidRPr="00EF3213">
        <w:rPr>
          <w:rFonts w:ascii="Times New Roman" w:hAnsi="Times New Roman" w:cs="Times New Roman"/>
          <w:szCs w:val="8"/>
          <w:lang w:val="en-US"/>
        </w:rPr>
        <w:t xml:space="preserve">Full western blots from all supplemental data experiments. </w:t>
      </w:r>
    </w:p>
    <w:p w:rsidR="000E71FC" w:rsidRPr="001A3D50" w:rsidRDefault="000E71FC" w:rsidP="000E71FC">
      <w:pPr>
        <w:autoSpaceDE w:val="0"/>
        <w:autoSpaceDN w:val="0"/>
        <w:adjustRightInd w:val="0"/>
        <w:rPr>
          <w:lang w:val="en-US"/>
        </w:rPr>
      </w:pPr>
    </w:p>
    <w:p w:rsidR="000E71FC" w:rsidRPr="00E30DF7" w:rsidRDefault="000E71FC" w:rsidP="000E71F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/>
        </w:rPr>
      </w:pPr>
    </w:p>
    <w:bookmarkEnd w:id="0"/>
    <w:p w:rsidR="001F5ACA" w:rsidRDefault="001F5ACA"/>
    <w:sectPr w:rsidR="001F5ACA" w:rsidSect="00B20AE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20AE1">
      <w:pPr>
        <w:spacing w:after="0" w:line="240" w:lineRule="auto"/>
      </w:pPr>
      <w:r>
        <w:separator/>
      </w:r>
    </w:p>
  </w:endnote>
  <w:endnote w:type="continuationSeparator" w:id="0">
    <w:p w:rsidR="00000000" w:rsidRDefault="00B2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6322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A3156" w:rsidRDefault="00B6161D" w:rsidP="005614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A3156" w:rsidRDefault="00B20AE1" w:rsidP="005614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5274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A3156" w:rsidRDefault="00B6161D" w:rsidP="005614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0AE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A3156" w:rsidRDefault="00B20AE1" w:rsidP="005614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20AE1">
      <w:pPr>
        <w:spacing w:after="0" w:line="240" w:lineRule="auto"/>
      </w:pPr>
      <w:r>
        <w:separator/>
      </w:r>
    </w:p>
  </w:footnote>
  <w:footnote w:type="continuationSeparator" w:id="0">
    <w:p w:rsidR="00000000" w:rsidRDefault="00B20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1FC"/>
    <w:rsid w:val="00004261"/>
    <w:rsid w:val="00013A9D"/>
    <w:rsid w:val="0002230F"/>
    <w:rsid w:val="00023763"/>
    <w:rsid w:val="0003705D"/>
    <w:rsid w:val="000423BB"/>
    <w:rsid w:val="00053622"/>
    <w:rsid w:val="00057EF2"/>
    <w:rsid w:val="00076DF1"/>
    <w:rsid w:val="0009300F"/>
    <w:rsid w:val="000938E4"/>
    <w:rsid w:val="000A3533"/>
    <w:rsid w:val="000B2BE1"/>
    <w:rsid w:val="000C218F"/>
    <w:rsid w:val="000E71FC"/>
    <w:rsid w:val="001319E1"/>
    <w:rsid w:val="00135207"/>
    <w:rsid w:val="00150DC1"/>
    <w:rsid w:val="001609C3"/>
    <w:rsid w:val="00162B60"/>
    <w:rsid w:val="00163985"/>
    <w:rsid w:val="00180209"/>
    <w:rsid w:val="00181004"/>
    <w:rsid w:val="001853BF"/>
    <w:rsid w:val="00191995"/>
    <w:rsid w:val="001A623B"/>
    <w:rsid w:val="001C0123"/>
    <w:rsid w:val="001C1554"/>
    <w:rsid w:val="001D57B8"/>
    <w:rsid w:val="001D6272"/>
    <w:rsid w:val="001E50B3"/>
    <w:rsid w:val="001F1BA3"/>
    <w:rsid w:val="001F5ACA"/>
    <w:rsid w:val="001F727C"/>
    <w:rsid w:val="00202871"/>
    <w:rsid w:val="002057C3"/>
    <w:rsid w:val="0020598C"/>
    <w:rsid w:val="0023088F"/>
    <w:rsid w:val="002448FF"/>
    <w:rsid w:val="002554A0"/>
    <w:rsid w:val="00256045"/>
    <w:rsid w:val="002560FC"/>
    <w:rsid w:val="0026534E"/>
    <w:rsid w:val="00272C62"/>
    <w:rsid w:val="0028574E"/>
    <w:rsid w:val="00286BA0"/>
    <w:rsid w:val="00295705"/>
    <w:rsid w:val="0029721C"/>
    <w:rsid w:val="002A563E"/>
    <w:rsid w:val="002D2729"/>
    <w:rsid w:val="002D73A9"/>
    <w:rsid w:val="002E3698"/>
    <w:rsid w:val="00300A80"/>
    <w:rsid w:val="00302A5E"/>
    <w:rsid w:val="003130ED"/>
    <w:rsid w:val="00323EAF"/>
    <w:rsid w:val="0032617B"/>
    <w:rsid w:val="00343285"/>
    <w:rsid w:val="00344790"/>
    <w:rsid w:val="003545E9"/>
    <w:rsid w:val="00375823"/>
    <w:rsid w:val="003816E6"/>
    <w:rsid w:val="00396B99"/>
    <w:rsid w:val="003A627E"/>
    <w:rsid w:val="003C1B19"/>
    <w:rsid w:val="003D0C71"/>
    <w:rsid w:val="003F23D4"/>
    <w:rsid w:val="003F3DD0"/>
    <w:rsid w:val="004178A8"/>
    <w:rsid w:val="00420CB3"/>
    <w:rsid w:val="0043135E"/>
    <w:rsid w:val="00445130"/>
    <w:rsid w:val="0046192F"/>
    <w:rsid w:val="004710EB"/>
    <w:rsid w:val="0047120D"/>
    <w:rsid w:val="00475C32"/>
    <w:rsid w:val="00480BA3"/>
    <w:rsid w:val="00485659"/>
    <w:rsid w:val="00486695"/>
    <w:rsid w:val="004915B4"/>
    <w:rsid w:val="00493793"/>
    <w:rsid w:val="004A2268"/>
    <w:rsid w:val="004A5496"/>
    <w:rsid w:val="004A6FC1"/>
    <w:rsid w:val="004B4FCC"/>
    <w:rsid w:val="004B5459"/>
    <w:rsid w:val="004B77B4"/>
    <w:rsid w:val="004D2CB0"/>
    <w:rsid w:val="004D6901"/>
    <w:rsid w:val="004D73AC"/>
    <w:rsid w:val="004E680A"/>
    <w:rsid w:val="004F50AA"/>
    <w:rsid w:val="0052202C"/>
    <w:rsid w:val="00523009"/>
    <w:rsid w:val="00544C44"/>
    <w:rsid w:val="00550552"/>
    <w:rsid w:val="00563959"/>
    <w:rsid w:val="0057665C"/>
    <w:rsid w:val="00582F47"/>
    <w:rsid w:val="00592EFC"/>
    <w:rsid w:val="005A119F"/>
    <w:rsid w:val="005B574F"/>
    <w:rsid w:val="005F5F10"/>
    <w:rsid w:val="006060FD"/>
    <w:rsid w:val="00627E90"/>
    <w:rsid w:val="0063140C"/>
    <w:rsid w:val="0063608B"/>
    <w:rsid w:val="006367F1"/>
    <w:rsid w:val="006615D2"/>
    <w:rsid w:val="0066542E"/>
    <w:rsid w:val="006855A1"/>
    <w:rsid w:val="006A1BFA"/>
    <w:rsid w:val="006A2939"/>
    <w:rsid w:val="006B5153"/>
    <w:rsid w:val="006C072C"/>
    <w:rsid w:val="006C15D0"/>
    <w:rsid w:val="006C3342"/>
    <w:rsid w:val="007023DC"/>
    <w:rsid w:val="0070361F"/>
    <w:rsid w:val="007244CC"/>
    <w:rsid w:val="00740059"/>
    <w:rsid w:val="00745D0C"/>
    <w:rsid w:val="00752D23"/>
    <w:rsid w:val="007815C4"/>
    <w:rsid w:val="007D69FB"/>
    <w:rsid w:val="007E07E2"/>
    <w:rsid w:val="007E3E24"/>
    <w:rsid w:val="007E597F"/>
    <w:rsid w:val="00801E7E"/>
    <w:rsid w:val="00821AD6"/>
    <w:rsid w:val="008314FD"/>
    <w:rsid w:val="00834796"/>
    <w:rsid w:val="008413E2"/>
    <w:rsid w:val="00851958"/>
    <w:rsid w:val="0086021D"/>
    <w:rsid w:val="008654A6"/>
    <w:rsid w:val="00867AD7"/>
    <w:rsid w:val="008733CA"/>
    <w:rsid w:val="00877CE6"/>
    <w:rsid w:val="008826A2"/>
    <w:rsid w:val="008902A5"/>
    <w:rsid w:val="00895F7F"/>
    <w:rsid w:val="00896EEA"/>
    <w:rsid w:val="0089791D"/>
    <w:rsid w:val="008A5E0A"/>
    <w:rsid w:val="008B43A5"/>
    <w:rsid w:val="008C19DC"/>
    <w:rsid w:val="008C2AD2"/>
    <w:rsid w:val="008C2B67"/>
    <w:rsid w:val="009062DE"/>
    <w:rsid w:val="00911DC4"/>
    <w:rsid w:val="00912AA5"/>
    <w:rsid w:val="009200E3"/>
    <w:rsid w:val="00922531"/>
    <w:rsid w:val="00940DBC"/>
    <w:rsid w:val="00965C98"/>
    <w:rsid w:val="00974107"/>
    <w:rsid w:val="00980C82"/>
    <w:rsid w:val="00982EDF"/>
    <w:rsid w:val="00986619"/>
    <w:rsid w:val="00990BB3"/>
    <w:rsid w:val="0099464C"/>
    <w:rsid w:val="009B1854"/>
    <w:rsid w:val="009D171D"/>
    <w:rsid w:val="009E088A"/>
    <w:rsid w:val="009F2079"/>
    <w:rsid w:val="00A03ECE"/>
    <w:rsid w:val="00A122DE"/>
    <w:rsid w:val="00A36079"/>
    <w:rsid w:val="00A410F0"/>
    <w:rsid w:val="00A52199"/>
    <w:rsid w:val="00A60E18"/>
    <w:rsid w:val="00A7312B"/>
    <w:rsid w:val="00A92452"/>
    <w:rsid w:val="00AA08C9"/>
    <w:rsid w:val="00AB4F43"/>
    <w:rsid w:val="00AD1670"/>
    <w:rsid w:val="00AD7086"/>
    <w:rsid w:val="00AE5671"/>
    <w:rsid w:val="00AF4D4C"/>
    <w:rsid w:val="00AF70A3"/>
    <w:rsid w:val="00B07DE6"/>
    <w:rsid w:val="00B12C36"/>
    <w:rsid w:val="00B205DF"/>
    <w:rsid w:val="00B20AE1"/>
    <w:rsid w:val="00B24E2F"/>
    <w:rsid w:val="00B40CC0"/>
    <w:rsid w:val="00B60323"/>
    <w:rsid w:val="00B60A79"/>
    <w:rsid w:val="00B6161D"/>
    <w:rsid w:val="00B731DB"/>
    <w:rsid w:val="00B81EDB"/>
    <w:rsid w:val="00BB4034"/>
    <w:rsid w:val="00BB60A3"/>
    <w:rsid w:val="00BB7FD1"/>
    <w:rsid w:val="00BE6BB8"/>
    <w:rsid w:val="00BF63BC"/>
    <w:rsid w:val="00C0325E"/>
    <w:rsid w:val="00C11ADE"/>
    <w:rsid w:val="00C21806"/>
    <w:rsid w:val="00C23D72"/>
    <w:rsid w:val="00C25E75"/>
    <w:rsid w:val="00C272F9"/>
    <w:rsid w:val="00C31D92"/>
    <w:rsid w:val="00C377FC"/>
    <w:rsid w:val="00C45F1B"/>
    <w:rsid w:val="00C46F33"/>
    <w:rsid w:val="00C531E9"/>
    <w:rsid w:val="00C56E81"/>
    <w:rsid w:val="00C77064"/>
    <w:rsid w:val="00C77822"/>
    <w:rsid w:val="00C80A26"/>
    <w:rsid w:val="00C8200E"/>
    <w:rsid w:val="00C936C7"/>
    <w:rsid w:val="00CB23E9"/>
    <w:rsid w:val="00CE5AF0"/>
    <w:rsid w:val="00D0000D"/>
    <w:rsid w:val="00D1171B"/>
    <w:rsid w:val="00D11776"/>
    <w:rsid w:val="00D25FD6"/>
    <w:rsid w:val="00D33818"/>
    <w:rsid w:val="00D37B65"/>
    <w:rsid w:val="00D43E49"/>
    <w:rsid w:val="00D47929"/>
    <w:rsid w:val="00D56127"/>
    <w:rsid w:val="00D579E1"/>
    <w:rsid w:val="00D76680"/>
    <w:rsid w:val="00D83977"/>
    <w:rsid w:val="00D86611"/>
    <w:rsid w:val="00D92587"/>
    <w:rsid w:val="00DA00B2"/>
    <w:rsid w:val="00DB3896"/>
    <w:rsid w:val="00DC78C6"/>
    <w:rsid w:val="00DD218C"/>
    <w:rsid w:val="00DE016F"/>
    <w:rsid w:val="00DE1883"/>
    <w:rsid w:val="00DE4E20"/>
    <w:rsid w:val="00E16F2E"/>
    <w:rsid w:val="00E272D3"/>
    <w:rsid w:val="00E342D8"/>
    <w:rsid w:val="00E421D0"/>
    <w:rsid w:val="00E47BDC"/>
    <w:rsid w:val="00E928E8"/>
    <w:rsid w:val="00EB0A9D"/>
    <w:rsid w:val="00EB1EF2"/>
    <w:rsid w:val="00EB5D7F"/>
    <w:rsid w:val="00EB5E25"/>
    <w:rsid w:val="00EC5802"/>
    <w:rsid w:val="00F124C4"/>
    <w:rsid w:val="00F5066F"/>
    <w:rsid w:val="00F51862"/>
    <w:rsid w:val="00F51975"/>
    <w:rsid w:val="00F7172F"/>
    <w:rsid w:val="00F77B30"/>
    <w:rsid w:val="00FA1A8E"/>
    <w:rsid w:val="00FA201C"/>
    <w:rsid w:val="00FA2AF8"/>
    <w:rsid w:val="00FA5B2B"/>
    <w:rsid w:val="00FB7793"/>
    <w:rsid w:val="00FB7A32"/>
    <w:rsid w:val="00FC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1F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E71FC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E71FC"/>
  </w:style>
  <w:style w:type="character" w:styleId="LineNumber">
    <w:name w:val="line number"/>
    <w:basedOn w:val="DefaultParagraphFont"/>
    <w:uiPriority w:val="99"/>
    <w:semiHidden/>
    <w:unhideWhenUsed/>
    <w:rsid w:val="000E71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1F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E71FC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E71FC"/>
  </w:style>
  <w:style w:type="character" w:styleId="LineNumber">
    <w:name w:val="line number"/>
    <w:basedOn w:val="DefaultParagraphFont"/>
    <w:uiPriority w:val="99"/>
    <w:semiHidden/>
    <w:unhideWhenUsed/>
    <w:rsid w:val="000E7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09CAEC-E86C-4A13-9C66-A459A4FAC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nantha Jothi C.</cp:lastModifiedBy>
  <cp:revision>2</cp:revision>
  <dcterms:created xsi:type="dcterms:W3CDTF">2020-03-18T08:27:00Z</dcterms:created>
  <dcterms:modified xsi:type="dcterms:W3CDTF">2020-03-19T04:05:00Z</dcterms:modified>
</cp:coreProperties>
</file>